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2074D" w14:textId="63BAE789" w:rsidR="003B7E70" w:rsidRPr="008413FD" w:rsidRDefault="003B7E70" w:rsidP="003B7E70">
      <w:pPr>
        <w:rPr>
          <w:rFonts w:ascii="Times New Roman" w:eastAsia="Times New Roman" w:hAnsi="Arial" w:cs="Arial"/>
        </w:rPr>
      </w:pPr>
      <w:r w:rsidRPr="008413FD">
        <w:rPr>
          <w:rFonts w:ascii="Times New Roman" w:eastAsia="Times New Roman" w:hAnsi="Times New Roman" w:cs="Times New Roman"/>
        </w:rPr>
        <w:t xml:space="preserve">Supplemental Table 1. </w:t>
      </w:r>
      <w:r w:rsidRPr="008413FD">
        <w:rPr>
          <w:rFonts w:ascii="Times New Roman" w:eastAsia="Times New Roman" w:hAnsi="Arial" w:cs="Arial"/>
        </w:rPr>
        <w:t xml:space="preserve">Administrative </w:t>
      </w:r>
      <w:r w:rsidRPr="008413FD">
        <w:rPr>
          <w:rFonts w:ascii="Times New Roman" w:eastAsia="Times New Roman" w:hAnsi="Arial" w:cs="Arial"/>
          <w:i/>
        </w:rPr>
        <w:t>International Classification of Diseases, 9</w:t>
      </w:r>
      <w:r w:rsidRPr="008413FD">
        <w:rPr>
          <w:rFonts w:ascii="Times New Roman" w:eastAsia="Times New Roman" w:hAnsi="Arial" w:cs="Arial"/>
          <w:i/>
          <w:vertAlign w:val="superscript"/>
        </w:rPr>
        <w:t>th</w:t>
      </w:r>
      <w:r w:rsidRPr="008413FD">
        <w:rPr>
          <w:rFonts w:ascii="Times New Roman" w:eastAsia="Times New Roman" w:hAnsi="Arial" w:cs="Arial"/>
          <w:i/>
        </w:rPr>
        <w:t xml:space="preserve"> and 10</w:t>
      </w:r>
      <w:r w:rsidRPr="008413FD">
        <w:rPr>
          <w:rFonts w:ascii="Times New Roman" w:eastAsia="Times New Roman" w:hAnsi="Arial" w:cs="Arial"/>
          <w:i/>
          <w:vertAlign w:val="superscript"/>
        </w:rPr>
        <w:t>th</w:t>
      </w:r>
      <w:r w:rsidRPr="008413FD">
        <w:rPr>
          <w:rFonts w:ascii="Times New Roman" w:eastAsia="Times New Roman" w:hAnsi="Arial" w:cs="Arial"/>
          <w:i/>
        </w:rPr>
        <w:t xml:space="preserve"> Revision</w:t>
      </w:r>
      <w:r w:rsidRPr="008413FD">
        <w:rPr>
          <w:rFonts w:ascii="Times New Roman" w:eastAsia="Times New Roman" w:hAnsi="Arial" w:cs="Arial"/>
        </w:rPr>
        <w:t xml:space="preserve"> (ICD-9/10) </w:t>
      </w:r>
      <w:r>
        <w:rPr>
          <w:rFonts w:ascii="Times New Roman" w:eastAsia="Times New Roman" w:hAnsi="Arial" w:cs="Arial"/>
        </w:rPr>
        <w:t xml:space="preserve">diagnosis and </w:t>
      </w:r>
      <w:r w:rsidRPr="008413FD">
        <w:rPr>
          <w:rFonts w:ascii="Times New Roman" w:eastAsia="Times New Roman" w:hAnsi="Arial" w:cs="Arial"/>
        </w:rPr>
        <w:t xml:space="preserve">procedure codes for </w:t>
      </w:r>
      <w:r>
        <w:rPr>
          <w:rFonts w:ascii="Times New Roman" w:eastAsia="Times New Roman" w:hAnsi="Arial" w:cs="Arial"/>
        </w:rPr>
        <w:t xml:space="preserve">cholecystectomy for acute cholecystitis. </w:t>
      </w:r>
    </w:p>
    <w:p w14:paraId="410EE692" w14:textId="77777777" w:rsidR="003B7E70" w:rsidRDefault="003B7E70" w:rsidP="003B7E70">
      <w:pPr>
        <w:rPr>
          <w:rFonts w:ascii="Times New Roman" w:hAnsi="Times New Roman" w:cs="Times New Roman"/>
          <w:bCs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2970"/>
        <w:gridCol w:w="2989"/>
        <w:gridCol w:w="3761"/>
      </w:tblGrid>
      <w:tr w:rsidR="003B7E70" w:rsidRPr="0052739F" w14:paraId="28814BCB" w14:textId="77777777" w:rsidTr="00B76DE1">
        <w:trPr>
          <w:trHeight w:val="309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4175" w14:textId="77777777" w:rsidR="003B7E70" w:rsidRPr="0052739F" w:rsidRDefault="003B7E70" w:rsidP="00B76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1E37" w14:textId="77777777" w:rsidR="003B7E70" w:rsidRPr="0052739F" w:rsidRDefault="003B7E70" w:rsidP="00B76DE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EF6E" w14:textId="77777777" w:rsidR="003B7E70" w:rsidRPr="0052739F" w:rsidRDefault="003B7E70" w:rsidP="00B76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</w:t>
            </w:r>
          </w:p>
        </w:tc>
      </w:tr>
      <w:tr w:rsidR="006110EA" w:rsidRPr="0052739F" w14:paraId="78BA1162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575C1" w14:textId="4CF25B09" w:rsidR="006110EA" w:rsidRPr="0052739F" w:rsidRDefault="006110EA" w:rsidP="006110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olecystit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19C6" w14:textId="47FF65D2" w:rsidR="006110EA" w:rsidRPr="00307868" w:rsidRDefault="006110EA" w:rsidP="006110EA">
            <w:pPr>
              <w:rPr>
                <w:rFonts w:ascii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574.0x, 574.1x, 575.0, 575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07E4C" w14:textId="7D639DB0" w:rsidR="006110EA" w:rsidRPr="00307868" w:rsidRDefault="006110EA" w:rsidP="006110EA">
            <w:pPr>
              <w:rPr>
                <w:rFonts w:ascii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K80.0x, K80.1x</w:t>
            </w:r>
          </w:p>
        </w:tc>
      </w:tr>
      <w:tr w:rsidR="006110EA" w:rsidRPr="0052739F" w14:paraId="4850DF3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CC66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b/>
                <w:bCs/>
              </w:rPr>
              <w:t>Cholecyst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318D4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C6A90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10EA" w:rsidRPr="0052739F" w14:paraId="2169EE2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03711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D6B34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51.23, 51.2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69689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0FT44ZZ, 0FB44ZZ, 0FB48ZZ, 0F544ZZ, 0F548ZZ</w:t>
            </w:r>
          </w:p>
        </w:tc>
      </w:tr>
      <w:tr w:rsidR="006110EA" w:rsidRPr="0052739F" w14:paraId="6821B683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1DC40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b/>
                <w:bCs/>
              </w:rPr>
              <w:t>Exclusion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B8926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9410F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10EA" w:rsidRPr="0052739F" w14:paraId="26546D39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A62A" w14:textId="77777777" w:rsidR="006110EA" w:rsidRPr="0052739F" w:rsidRDefault="006110EA" w:rsidP="006110EA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Hepatic</w:t>
            </w:r>
            <w:r>
              <w:rPr>
                <w:rFonts w:ascii="Times New Roman" w:hAnsi="Times New Roman" w:cs="Times New Roman"/>
              </w:rPr>
              <w:t>, biliary, pancreatic, and duodenal</w:t>
            </w:r>
            <w:r w:rsidRPr="0052739F">
              <w:rPr>
                <w:rFonts w:ascii="Times New Roman" w:hAnsi="Times New Roman" w:cs="Times New Roman"/>
              </w:rPr>
              <w:t xml:space="preserve"> malignanc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A8CA6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2, 155, 156, 157, 158, 15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28BA7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, C23, C24, C25</w:t>
            </w:r>
          </w:p>
        </w:tc>
      </w:tr>
      <w:tr w:rsidR="006110EA" w:rsidRPr="0052739F" w14:paraId="7BDD8A5A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D83C" w14:textId="77777777" w:rsidR="006110EA" w:rsidRPr="0052739F" w:rsidRDefault="006110EA" w:rsidP="006110EA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Chronic pancreatit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35EF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577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3FE3F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K86.0, K86.1</w:t>
            </w:r>
          </w:p>
        </w:tc>
      </w:tr>
      <w:tr w:rsidR="006110EA" w:rsidRPr="0052739F" w14:paraId="049413F3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1AC3B" w14:textId="77777777" w:rsidR="006110EA" w:rsidRPr="0052739F" w:rsidRDefault="006110EA" w:rsidP="006110EA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Pancreatic cyst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95848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577.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C9DF2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K86.2, K86.3</w:t>
            </w:r>
          </w:p>
        </w:tc>
      </w:tr>
      <w:tr w:rsidR="006110EA" w:rsidRPr="0052739F" w14:paraId="49CC6FA5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0C3F" w14:textId="77777777" w:rsidR="006110EA" w:rsidRPr="0052739F" w:rsidRDefault="006110EA" w:rsidP="006110EA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Non-stone gallbladder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8A4DA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576.2, 575.2-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2279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K82.4, K82.8, K83.01, K83.1</w:t>
            </w:r>
          </w:p>
        </w:tc>
      </w:tr>
      <w:tr w:rsidR="006110EA" w:rsidRPr="0052739F" w14:paraId="44EDAC8C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3F82A" w14:textId="77777777" w:rsidR="006110EA" w:rsidRPr="0052739F" w:rsidRDefault="006110EA" w:rsidP="006110EA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Liver transplant (procedure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43A53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50.51, 50.5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E5E8A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0FY00Z0, 0FY00Z1, 0FY00Z2</w:t>
            </w:r>
          </w:p>
        </w:tc>
      </w:tr>
      <w:tr w:rsidR="006110EA" w:rsidRPr="0052739F" w14:paraId="1D0E89F9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5D95" w14:textId="77777777" w:rsidR="006110EA" w:rsidRPr="0052739F" w:rsidRDefault="006110EA" w:rsidP="006110EA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Liver transplant (diagnosis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01E74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996.8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D359D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T86.4</w:t>
            </w:r>
          </w:p>
        </w:tc>
      </w:tr>
      <w:tr w:rsidR="006110EA" w:rsidRPr="0052739F" w14:paraId="25FB37DD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FE94D" w14:textId="77777777" w:rsidR="006110EA" w:rsidRPr="00787F37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7F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kyo grade III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612A1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744B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10EA" w:rsidRPr="0052739F" w14:paraId="17F138CB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AF23A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Hypotens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65DA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45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F1A51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I95</w:t>
            </w:r>
          </w:p>
        </w:tc>
      </w:tr>
      <w:tr w:rsidR="006110EA" w:rsidRPr="0052739F" w14:paraId="67F0E3F4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C9366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Acute respiratory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F66C1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518.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5C484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J96</w:t>
            </w:r>
          </w:p>
        </w:tc>
      </w:tr>
      <w:tr w:rsidR="006110EA" w:rsidRPr="0052739F" w14:paraId="6D96872A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5E5FA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Altered mental statu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47599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780.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36E4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R40</w:t>
            </w:r>
          </w:p>
        </w:tc>
      </w:tr>
      <w:tr w:rsidR="006110EA" w:rsidRPr="0052739F" w14:paraId="545392C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C5B41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Renal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5B657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584, 58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0E666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N17, N19</w:t>
            </w:r>
          </w:p>
        </w:tc>
      </w:tr>
      <w:tr w:rsidR="006110EA" w:rsidRPr="0052739F" w14:paraId="4361AA52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286DB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Acute hepatic dysfun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C39A1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57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BA690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K72.0</w:t>
            </w:r>
          </w:p>
        </w:tc>
      </w:tr>
      <w:tr w:rsidR="006110EA" w:rsidRPr="0052739F" w14:paraId="0CAA61B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FD49F" w14:textId="77777777" w:rsidR="006110EA" w:rsidRPr="0052739F" w:rsidRDefault="006110EA" w:rsidP="006110EA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Thrombocytopen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CA085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287.4, 287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D01A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D96.5, D69.6</w:t>
            </w:r>
          </w:p>
        </w:tc>
      </w:tr>
      <w:tr w:rsidR="006110EA" w:rsidRPr="0052739F" w14:paraId="41773CF0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39560" w14:textId="3D9AE6E6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omitant Gallstone Diagno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734C" w14:textId="77777777" w:rsidR="006110EA" w:rsidRPr="00CC5E45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1E1FC" w14:textId="77777777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6110EA" w:rsidRPr="0052739F" w14:paraId="6C3D81E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9EA25" w14:textId="1643D927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E45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Biliary col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6E7A" w14:textId="58B78904" w:rsidR="006110EA" w:rsidRPr="00CC5E45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574.2x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2FA6B" w14:textId="141035F9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CC5E45">
              <w:rPr>
                <w:rFonts w:ascii="Times New Roman" w:hAnsi="Times New Roman" w:cs="Times New Roman"/>
              </w:rPr>
              <w:t>K80.2x, K80.8x</w:t>
            </w:r>
          </w:p>
        </w:tc>
      </w:tr>
      <w:tr w:rsidR="006110EA" w:rsidRPr="0052739F" w14:paraId="7B40307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FAD1B" w14:textId="4CF34AED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E45">
              <w:rPr>
                <w:rFonts w:ascii="Times New Roman" w:hAnsi="Times New Roman" w:cs="Times New Roman"/>
              </w:rPr>
              <w:t xml:space="preserve">     Choledocholithia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0B6EE" w14:textId="2C8E4C27" w:rsidR="006110EA" w:rsidRPr="00CC5E45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574.5x, 574.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A54C" w14:textId="6A0C36C7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CC5E45">
              <w:rPr>
                <w:rFonts w:ascii="Times New Roman" w:hAnsi="Times New Roman" w:cs="Times New Roman"/>
              </w:rPr>
              <w:t>K80.5x, K80.7x</w:t>
            </w:r>
          </w:p>
        </w:tc>
      </w:tr>
      <w:tr w:rsidR="006110EA" w:rsidRPr="0052739F" w14:paraId="59A9B362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FA03" w14:textId="4DAAA2C7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E45">
              <w:rPr>
                <w:rFonts w:ascii="Times New Roman" w:hAnsi="Times New Roman" w:cs="Times New Roman"/>
              </w:rPr>
              <w:t xml:space="preserve">     Cholangit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00681" w14:textId="26338143" w:rsidR="006110EA" w:rsidRPr="00CC5E45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576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64C4B" w14:textId="20F2C06F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CC5E45">
              <w:rPr>
                <w:rFonts w:ascii="Times New Roman" w:hAnsi="Times New Roman" w:cs="Times New Roman"/>
              </w:rPr>
              <w:t>K80.3x, K83.0x</w:t>
            </w:r>
          </w:p>
        </w:tc>
      </w:tr>
      <w:tr w:rsidR="006110EA" w:rsidRPr="0052739F" w14:paraId="505E5BFA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0BB23" w14:textId="5DE7AD3D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E45">
              <w:rPr>
                <w:rFonts w:ascii="Times New Roman" w:hAnsi="Times New Roman" w:cs="Times New Roman"/>
              </w:rPr>
              <w:t xml:space="preserve">     </w:t>
            </w:r>
            <w:r w:rsidR="006E7777">
              <w:rPr>
                <w:rFonts w:ascii="Times New Roman" w:hAnsi="Times New Roman" w:cs="Times New Roman"/>
              </w:rPr>
              <w:t>Gallstone p</w:t>
            </w:r>
            <w:r w:rsidRPr="00CC5E45">
              <w:rPr>
                <w:rFonts w:ascii="Times New Roman" w:hAnsi="Times New Roman" w:cs="Times New Roman"/>
              </w:rPr>
              <w:t>ancreatit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7F3FF" w14:textId="259F0D16" w:rsidR="006110EA" w:rsidRPr="00CC5E45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577.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86603" w14:textId="61C5CF78" w:rsidR="006110EA" w:rsidRPr="00CC5E45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CC5E45">
              <w:rPr>
                <w:rFonts w:ascii="Times New Roman" w:hAnsi="Times New Roman" w:cs="Times New Roman"/>
              </w:rPr>
              <w:t>K85.0-1x, K85.5x, K85.9x</w:t>
            </w:r>
          </w:p>
        </w:tc>
      </w:tr>
      <w:tr w:rsidR="006110EA" w:rsidRPr="0052739F" w14:paraId="31184E95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9AC77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Arial" w:cs="Arial"/>
                <w:b/>
                <w:bCs/>
                <w:color w:val="000000"/>
              </w:rPr>
              <w:t>Comorbiditi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0C92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137D8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6110EA" w:rsidRPr="0052739F" w14:paraId="5B1985B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8060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898F9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167D7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E10, E11, E13</w:t>
            </w:r>
          </w:p>
        </w:tc>
      </w:tr>
      <w:tr w:rsidR="006110EA" w:rsidRPr="0052739F" w14:paraId="102B1C72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B7274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2B618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401, 402, 403, 404, 40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0640D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I10, I11, I12, I13, I15</w:t>
            </w:r>
          </w:p>
        </w:tc>
      </w:tr>
      <w:tr w:rsidR="006110EA" w:rsidRPr="0052739F" w14:paraId="1B158EF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EED18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AADF3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, 412, 413, 41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2343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I20, I24, I25</w:t>
            </w:r>
          </w:p>
        </w:tc>
      </w:tr>
      <w:tr w:rsidR="006110EA" w:rsidRPr="0052739F" w14:paraId="02BE601C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7A77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8EDD1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398.91, 402.01, 402.91, 404.01, 404.03, 404.11, 404.13, 404.91, 404.93, 425.4, 425.5, 425.7, 425.8, 425.9, 42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82273" w14:textId="77777777" w:rsidR="006110EA" w:rsidRPr="00F4003D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I43, I50, I09.9, I11.0, I13.0, I25.5, I42.0, I42.5, I42.6, I42.7, I42.8, I42.9, P29.0</w:t>
            </w:r>
          </w:p>
        </w:tc>
      </w:tr>
      <w:tr w:rsidR="006110EA" w:rsidRPr="0052739F" w14:paraId="36DA539B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CCD7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onic lung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3690" w14:textId="77777777" w:rsidR="006110EA" w:rsidRPr="00074671" w:rsidRDefault="006110EA" w:rsidP="006110EA">
            <w:pPr>
              <w:rPr>
                <w:rFonts w:ascii="Times New Roman" w:hAnsi="Times New Roman" w:cs="Times New Roman"/>
                <w:color w:val="000000"/>
              </w:rPr>
            </w:pPr>
            <w:r w:rsidRPr="00074671">
              <w:rPr>
                <w:rFonts w:ascii="Times New Roman" w:hAnsi="Times New Roman" w:cs="Times New Roman"/>
                <w:color w:val="000000"/>
              </w:rPr>
              <w:t>416.8, 416.9, 506.4, 508.8, 500, 501, 502, 503, 504, 505, 490, 491, 492, 493, 494, 495, 49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E16B7" w14:textId="77777777" w:rsidR="006110EA" w:rsidRPr="00074671" w:rsidRDefault="006110EA" w:rsidP="006110EA">
            <w:pPr>
              <w:rPr>
                <w:rFonts w:ascii="Times New Roman" w:hAnsi="Times New Roman" w:cs="Times New Roman"/>
                <w:color w:val="000000"/>
              </w:rPr>
            </w:pPr>
            <w:r w:rsidRPr="00074671">
              <w:rPr>
                <w:rFonts w:ascii="Times New Roman" w:hAnsi="Times New Roman" w:cs="Times New Roman"/>
                <w:color w:val="000000"/>
              </w:rPr>
              <w:t>I27.8, I27.9, J68.4, J70.1, J70.3, J40, J41, J42, J43, J44, J45, J46, J47, J60, J61, J62, J63, J64, J65, J66, J67</w:t>
            </w:r>
          </w:p>
        </w:tc>
      </w:tr>
      <w:tr w:rsidR="006110EA" w:rsidRPr="0052739F" w14:paraId="657192DD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3513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F1CF3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403.01, 403.11, 403.91, 404.02, 404.03, 404.12, 404.13, 404.92, 404.93, 588.0, 585.5, 585.6, 586.5, 586.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68AA4" w14:textId="77777777" w:rsidR="006110EA" w:rsidRPr="00F4003D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Z49, N19, I12.0, N25.0, Z94.0, N18.5, N18.6, I13.11, V45.1, Z99.2, Z91.15</w:t>
            </w:r>
          </w:p>
        </w:tc>
      </w:tr>
      <w:tr w:rsidR="006110EA" w:rsidRPr="0052739F" w14:paraId="7E85250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0798" w14:textId="77777777" w:rsidR="006110EA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2DDB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0A04" w14:textId="77777777" w:rsidR="006110EA" w:rsidRPr="00F4003D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110EA" w:rsidRPr="0052739F" w14:paraId="3D5C896B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A54C2" w14:textId="77777777" w:rsidR="006110EA" w:rsidRPr="00787F37" w:rsidRDefault="006110EA" w:rsidP="00611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Characteristic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280CD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408A6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6110EA" w:rsidRPr="0052739F" w14:paraId="41FBF223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A1CB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ERCP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BAD01" w14:textId="77777777" w:rsidR="006110EA" w:rsidRPr="0052739F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51.10, 51.11, 51.8, 52.94, 52.9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8EB6A" w14:textId="77777777" w:rsidR="006110EA" w:rsidRPr="00F4003D" w:rsidRDefault="006110EA" w:rsidP="006110EA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0FJB8ZZ, 0FJD8ZZ, 0FB58ZX, 0FB68ZX, 0FB78ZX, 0FB88ZX, 0FB98ZX, 0FBC8ZZ, 0F758ZZ, 0F768ZZ, 0F778ZZ, 0F788ZZ, 0F798ZZ, 0F7C8ZZ, 0F9C8ZZ, 0F758DZ, 0F768DZ, 0F778DZ, 0F788DZ, 0F798DZ, 0F7C8DZ, 0F9580Z, 0F9680Z, 0F9780Z, 0F9880Z, 0F9980Z, 0F9C80Z, 0FC58ZZ, 0FC68ZZ, 0FC78ZZ, 0FC88ZZ, 0FC98ZZ, 0FCC8ZZ, 0FF48ZZ, 0FF58ZZ, 0FF68ZZ, 0FF78ZZ, 0FF88ZZ, 0FF98ZZ, 0FFC8ZZ, 0FCD8ZZ, 0FCF8ZZ, 0FFD8ZZ, 0FFF8ZZ, 0F9D80Z, OF9F80Z</w:t>
            </w:r>
          </w:p>
        </w:tc>
      </w:tr>
      <w:tr w:rsidR="00E03A58" w:rsidRPr="0052739F" w14:paraId="12105390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4649" w14:textId="69E29295" w:rsidR="00E03A58" w:rsidRPr="00293A70" w:rsidRDefault="00E03A58" w:rsidP="00E03A58">
            <w:pPr>
              <w:ind w:left="246" w:hanging="246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ercutaneous cholecystostomy tube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F2AFD" w14:textId="341E5F15" w:rsidR="00E03A58" w:rsidRPr="00293A70" w:rsidRDefault="00E03A58" w:rsidP="00E03A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51.0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0DA38" w14:textId="0C327343" w:rsidR="00E03A58" w:rsidRPr="00293A70" w:rsidRDefault="00E03A58" w:rsidP="00E03A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52CB">
              <w:rPr>
                <w:rFonts w:ascii="Times New Roman" w:eastAsia="Times New Roman" w:hAnsi="Times New Roman" w:cs="Times New Roman"/>
                <w:lang w:val="es-ES"/>
              </w:rPr>
              <w:t>0F943ZZ</w:t>
            </w:r>
          </w:p>
        </w:tc>
      </w:tr>
      <w:tr w:rsidR="00E03A58" w:rsidRPr="0052739F" w14:paraId="650D74DD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A2D9F" w14:textId="77777777" w:rsidR="00E03A58" w:rsidRPr="0052739F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aoperative cholangiogram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4E915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5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E8692" w14:textId="77777777" w:rsidR="00E03A58" w:rsidRPr="00F4003D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 w:rsidRPr="00F4003D">
              <w:rPr>
                <w:rFonts w:ascii="Times New Roman" w:eastAsia="Times New Roman" w:hAnsi="Times New Roman" w:cs="Times New Roman"/>
              </w:rPr>
              <w:t>BF030ZZ, BF031ZZ, BF03YZZ, BF0C0CZZ, BF0C1ZZ, BF0CYZZ, BF100ZZ, BF10YZZ, BF110ZZ, BF111ZZ, BF11YZZ, BF120ZZ, BF121ZZ, BF12YZZ, BF130ZZ, BF131ZZ, BF13YZZ, BF140ZZ, BF141ZZ, BF14YZZ, BF180ZZ, BF181ZZ, BF18YZZ</w:t>
            </w:r>
          </w:p>
        </w:tc>
      </w:tr>
      <w:tr w:rsidR="00E03A58" w:rsidRPr="0052739F" w14:paraId="4EA0106E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93CB8" w14:textId="17E904F0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mon bile duct explor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310B" w14:textId="616F221C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1, 51.42, 51.49, 51.5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3070" w14:textId="7F7C827B" w:rsidR="00E03A58" w:rsidRPr="00F4003D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 w:rsidRPr="00F4003D">
              <w:rPr>
                <w:rFonts w:ascii="Times New Roman" w:eastAsia="Times New Roman" w:hAnsi="Times New Roman" w:cs="Times New Roman"/>
              </w:rPr>
              <w:t>0FC90ZZ, 0FC50ZZ, 0FC60ZZ, 0FC70ZZ, 0FC80ZZ, 0FF53ZZ, 0FF57ZZ, 0FF60ZZ, 0FF63ZZ, 0FF67ZZ, 0FF70ZZ, 0FF73ZZ, 0FF77ZZ, 0FF80ZZ, 0FF83ZZ, 0FF87ZZ, 0FF90ZZ, 0FF93ZZ, 0FF97ZZ, 0FFC0ZZ, 0FFC3ZZ, 0FFC7ZZ</w:t>
            </w:r>
          </w:p>
        </w:tc>
      </w:tr>
      <w:tr w:rsidR="00E03A58" w:rsidRPr="0052739F" w14:paraId="3B431174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31A55" w14:textId="77777777" w:rsidR="00E03A58" w:rsidRPr="00832DB1" w:rsidRDefault="00E03A58" w:rsidP="00E03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operative Outcom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2EEF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34AA3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E03A58" w:rsidRPr="0052739F" w14:paraId="588473E5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15880" w14:textId="77777777" w:rsidR="00E03A58" w:rsidRPr="0052739F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version to 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CD34F" w14:textId="573B86BD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64.41, 51.21, 51.2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34900" w14:textId="21F03B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 xml:space="preserve">Z53.31, </w:t>
            </w:r>
            <w:r w:rsidRPr="00F35FB9">
              <w:rPr>
                <w:rFonts w:ascii="Times New Roman" w:hAnsi="Times New Roman" w:cs="Times New Roman"/>
              </w:rPr>
              <w:t>0F540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543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B40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B43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T40ZZ</w:t>
            </w:r>
          </w:p>
        </w:tc>
      </w:tr>
      <w:tr w:rsidR="00E03A58" w:rsidRPr="0052739F" w14:paraId="1B460D90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CC058" w14:textId="4BD0E1A3" w:rsidR="00E03A58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total cholecyst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D08C" w14:textId="525810B6" w:rsidR="00E03A58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1, 51.2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903C" w14:textId="08A333D0" w:rsidR="00E03A58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DC7AA7">
              <w:rPr>
                <w:rFonts w:ascii="Times New Roman" w:eastAsia="Times New Roman" w:hAnsi="Times New Roman" w:cs="Times New Roman"/>
                <w:lang w:val="es-ES"/>
              </w:rPr>
              <w:t>0FB40ZZ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, </w:t>
            </w:r>
            <w:r w:rsidRPr="00DC7AA7">
              <w:rPr>
                <w:rFonts w:ascii="Times New Roman" w:eastAsia="Times New Roman" w:hAnsi="Times New Roman" w:cs="Times New Roman"/>
                <w:lang w:val="es-ES"/>
              </w:rPr>
              <w:t>0FB44ZZ</w:t>
            </w:r>
          </w:p>
        </w:tc>
      </w:tr>
      <w:tr w:rsidR="00E03A58" w:rsidRPr="0052739F" w14:paraId="5B7AA3E9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EEB6F" w14:textId="562C429B" w:rsidR="00E03A58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air of bile duct injur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AF9F6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51.36-9, 51.71-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416C7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52739F">
              <w:rPr>
                <w:rFonts w:ascii="Times New Roman" w:hAnsi="Times New Roman" w:cs="Times New Roman"/>
              </w:rPr>
              <w:t>0F15-9, 0FQ5-9, 0FR5-9, 0FU5-9</w:t>
            </w:r>
          </w:p>
        </w:tc>
      </w:tr>
      <w:tr w:rsidR="00E03A58" w:rsidRPr="0052739F" w14:paraId="09070ED5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16C3" w14:textId="0D023238" w:rsidR="00E03A58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8E6A6" w14:textId="7C45635F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51D70" w14:textId="5FD4A832" w:rsidR="00E03A58" w:rsidRPr="00F4003D" w:rsidRDefault="00E03A58" w:rsidP="00E03A5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A58" w:rsidRPr="0052739F" w14:paraId="536FF29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0BD3E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ication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8F8BF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B8F93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E03A58" w:rsidRPr="0052739F" w14:paraId="303A3FD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4BD2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jury to the GI tract, liver, or bile duct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7D45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3, 864, 86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1B2EE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6</w:t>
            </w:r>
          </w:p>
        </w:tc>
      </w:tr>
      <w:tr w:rsidR="00E03A58" w:rsidRPr="0052739F" w14:paraId="1F99F2E9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FB362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ained ston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18AC0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7.4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9A8E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91.86</w:t>
            </w:r>
          </w:p>
        </w:tc>
      </w:tr>
      <w:tr w:rsidR="00E03A58" w:rsidRPr="0052739F" w14:paraId="44A28EBB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891E5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ile duct fistula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FE0F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6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C4AE8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83.3</w:t>
            </w:r>
          </w:p>
        </w:tc>
      </w:tr>
      <w:tr w:rsidR="00E03A58" w:rsidRPr="0052739F" w14:paraId="126F6DF7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A7DB7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hincter dysfun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5B0E4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6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0BBF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83.4</w:t>
            </w:r>
          </w:p>
        </w:tc>
      </w:tr>
      <w:tr w:rsidR="00E03A58" w:rsidRPr="0052739F" w14:paraId="0EE18A93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A4C75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cholecystectomy syndrom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1964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6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F8F4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91.5</w:t>
            </w:r>
          </w:p>
        </w:tc>
      </w:tr>
      <w:tr w:rsidR="00E03A58" w:rsidRPr="0052739F" w14:paraId="62AD0DD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EC63" w14:textId="77777777" w:rsidR="00E03A58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postoperative gastrointestinal complication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27AA4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7.4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7B5FB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91.3, K91.81, K91.82, K91.83, K91.89</w:t>
            </w:r>
          </w:p>
        </w:tc>
      </w:tr>
      <w:tr w:rsidR="00E03A58" w:rsidRPr="0052739F" w14:paraId="1FC0CD4A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8B8AB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12E26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038, 995.91, 995.92, 999.3, 998.51, 998.5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419DB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A40, A41, R65.20, T814XXA, K68.11</w:t>
            </w:r>
          </w:p>
        </w:tc>
      </w:tr>
      <w:tr w:rsidR="00E03A58" w:rsidRPr="0052739F" w14:paraId="5DEB1F70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447C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Absces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01028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569.5, 790.7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89078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R78.81, K63.0</w:t>
            </w:r>
          </w:p>
        </w:tc>
      </w:tr>
      <w:tr w:rsidR="00E03A58" w:rsidRPr="0052739F" w14:paraId="247A39CD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1EF58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Wound infe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7CCC6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998.31, 998.32, 998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79E8B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T81.32XA, T81.31XA, T81.4XXA, K68.11</w:t>
            </w:r>
          </w:p>
        </w:tc>
      </w:tr>
      <w:tr w:rsidR="00E03A58" w:rsidRPr="0052739F" w14:paraId="3E12350B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83841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2D3BA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480, 481, 482, 483, 485, 486, 997.31, 997.3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176AB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J12, J13, J14, J15, J16, J18, J95.851, J95.89</w:t>
            </w:r>
          </w:p>
        </w:tc>
      </w:tr>
      <w:tr w:rsidR="00E03A58" w:rsidRPr="0052739F" w14:paraId="27AA0E95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9C64E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neumothorax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979F9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924EA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95.811</w:t>
            </w:r>
          </w:p>
        </w:tc>
      </w:tr>
      <w:tr w:rsidR="00E03A58" w:rsidRPr="0052739F" w14:paraId="7737585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E4158" w14:textId="77777777" w:rsidR="00E03A58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respiratory distress syndrom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B74B" w14:textId="77777777" w:rsidR="00E03A58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.5, 518.8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D886B" w14:textId="77777777" w:rsidR="00E03A58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80, R06.03</w:t>
            </w:r>
          </w:p>
        </w:tc>
      </w:tr>
      <w:tr w:rsidR="00E03A58" w:rsidRPr="0052739F" w14:paraId="2BA0A471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2241" w14:textId="77777777" w:rsidR="00E03A58" w:rsidRPr="0052739F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Respiratory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FDBDF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518.81, 518.51, 518.53, 518.8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2E60F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J96.00, J96.90, J96.20, J95.821, J95.822</w:t>
            </w:r>
          </w:p>
        </w:tc>
      </w:tr>
      <w:tr w:rsidR="00E03A58" w:rsidRPr="0052739F" w14:paraId="642BB017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5878" w14:textId="77777777" w:rsidR="00E03A58" w:rsidRPr="0052739F" w:rsidRDefault="00E03A58" w:rsidP="00E03A58">
            <w:pPr>
              <w:ind w:left="257" w:hanging="25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Prolonged Mechanical Ventil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D022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96.7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6858" w14:textId="77777777" w:rsidR="00E03A58" w:rsidRPr="0052739F" w:rsidRDefault="00E03A58" w:rsidP="00E03A58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5A1955Z</w:t>
            </w:r>
          </w:p>
        </w:tc>
      </w:tr>
      <w:tr w:rsidR="00E03A58" w:rsidRPr="0052739F" w14:paraId="6C2D2D84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F3E10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F89B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451.1, 451.2, 451.81, 451.9, 453.2, 453.40, 453.41, 453.42, 453.8, 453.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A1179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I82.220, I82.4, I82.6, I82.A1, I82.B1, I82.C1, I82.290, I82.890, I82.91, I80.9, I80.3</w:t>
            </w:r>
          </w:p>
        </w:tc>
      </w:tr>
      <w:tr w:rsidR="00E03A58" w:rsidRPr="0052739F" w14:paraId="4BF81B62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803A3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403C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415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D043B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I26</w:t>
            </w:r>
          </w:p>
        </w:tc>
      </w:tr>
      <w:tr w:rsidR="00E03A58" w:rsidRPr="0052739F" w14:paraId="6DBADA23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512D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9E545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427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4B33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46.2, I46.8, I46.9</w:t>
            </w:r>
          </w:p>
        </w:tc>
      </w:tr>
      <w:tr w:rsidR="00E03A58" w:rsidRPr="0052739F" w14:paraId="3DD08722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F6CDF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Ventricular tachycard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8019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427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3E2A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47.2</w:t>
            </w:r>
          </w:p>
        </w:tc>
      </w:tr>
      <w:tr w:rsidR="00E03A58" w:rsidRPr="0052739F" w14:paraId="66933BFD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CEDD6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Ventricular fibrill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CCCFC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427.4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0B9C3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49.01</w:t>
            </w:r>
          </w:p>
        </w:tc>
      </w:tr>
      <w:tr w:rsidR="00E03A58" w:rsidRPr="0052739F" w14:paraId="33259831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440F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Cardiac tamponad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C38C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423.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B25F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31.4</w:t>
            </w:r>
          </w:p>
        </w:tc>
      </w:tr>
      <w:tr w:rsidR="00E03A58" w:rsidRPr="0052739F" w14:paraId="5A07A064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C53B0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35025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660AD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21</w:t>
            </w:r>
          </w:p>
        </w:tc>
      </w:tr>
      <w:tr w:rsidR="00E03A58" w:rsidRPr="0052739F" w14:paraId="35E06943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0A78" w14:textId="77777777" w:rsidR="00E03A58" w:rsidRPr="0052739F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B9E3F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FE1491">
              <w:rPr>
                <w:rFonts w:ascii="Times New Roman" w:hAnsi="Times New Roman" w:cs="Times New Roman"/>
                <w:color w:val="000000"/>
              </w:rPr>
              <w:t xml:space="preserve">433.01, 433.11, 433.21, 433.31, 433.81, 433.91, 434.01, 434.11, 434.91, 437.0, 437.1, 437.4, 437.5, 437.7, 437.9, 997.01, </w:t>
            </w:r>
            <w:r w:rsidRPr="00FE1491">
              <w:rPr>
                <w:rFonts w:ascii="Times New Roman" w:hAnsi="Times New Roman" w:cs="Times New Roman"/>
                <w:color w:val="000000"/>
              </w:rPr>
              <w:lastRenderedPageBreak/>
              <w:t>997.02, 431, 432.0, 432.1, 432.9, 43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AC15" w14:textId="77777777" w:rsidR="00E03A58" w:rsidRPr="0052739F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FE1491">
              <w:rPr>
                <w:rFonts w:ascii="Times New Roman" w:hAnsi="Times New Roman" w:cs="Times New Roman"/>
                <w:color w:val="000000"/>
              </w:rPr>
              <w:lastRenderedPageBreak/>
              <w:t>I63, I67.2, I67.81, I67.82, I67.89, I67.7, I67.5, I67.9, G97.81, G97.82, I97.811, I97.821, I61.9, I62.1, I60.9, I62.9, I62.0, I62.1</w:t>
            </w:r>
          </w:p>
        </w:tc>
      </w:tr>
      <w:tr w:rsidR="00E03A58" w:rsidRPr="0052739F" w14:paraId="0E99F501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2FBB0" w14:textId="77777777" w:rsidR="00E03A58" w:rsidRPr="002134F6" w:rsidRDefault="00E03A58" w:rsidP="00E03A58">
            <w:pPr>
              <w:ind w:left="257" w:hanging="257"/>
              <w:rPr>
                <w:rFonts w:ascii="Times New Roman" w:hAnsi="Times New Roman" w:cs="Times New Roman"/>
                <w:color w:val="FF0000"/>
              </w:rPr>
            </w:pPr>
            <w:r w:rsidRPr="002134F6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92AA" w14:textId="77777777" w:rsidR="00E03A58" w:rsidRPr="002134F6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2134F6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43AD" w14:textId="77777777" w:rsidR="00E03A58" w:rsidRPr="002134F6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2134F6">
              <w:rPr>
                <w:rFonts w:ascii="Times New Roman" w:hAnsi="Times New Roman" w:cs="Times New Roman"/>
              </w:rPr>
              <w:t>N17</w:t>
            </w:r>
          </w:p>
        </w:tc>
      </w:tr>
      <w:tr w:rsidR="00E03A58" w:rsidRPr="0052739F" w14:paraId="0CEF8A06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E0D5" w14:textId="77777777" w:rsidR="00E03A58" w:rsidRPr="002134F6" w:rsidRDefault="00E03A58" w:rsidP="00E03A58">
            <w:pPr>
              <w:ind w:left="257" w:hanging="257"/>
              <w:rPr>
                <w:rFonts w:ascii="Times New Roman" w:hAnsi="Times New Roman" w:cs="Times New Roman"/>
                <w:color w:val="FF0000"/>
              </w:rPr>
            </w:pPr>
            <w:r w:rsidRPr="002134F6">
              <w:rPr>
                <w:rFonts w:ascii="Times New Roman" w:hAnsi="Times New Roman" w:cs="Times New Roman"/>
                <w:color w:val="000000"/>
              </w:rPr>
              <w:t xml:space="preserve">Hemorrhage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6316E" w14:textId="77777777" w:rsidR="00E03A58" w:rsidRPr="002134F6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2134F6">
              <w:rPr>
                <w:rFonts w:ascii="Times New Roman" w:hAnsi="Times New Roman" w:cs="Times New Roman"/>
                <w:color w:val="000000"/>
              </w:rPr>
              <w:t>998.1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31F0" w14:textId="77777777" w:rsidR="00E03A58" w:rsidRPr="002134F6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  <w:r w:rsidRPr="002134F6">
              <w:rPr>
                <w:rFonts w:ascii="Times New Roman" w:hAnsi="Times New Roman" w:cs="Times New Roman"/>
                <w:color w:val="000000"/>
              </w:rPr>
              <w:t>D78.01, D78.02, D78.21, D78.22, E36.01, E36.02, E89.810, E89.811, G97.31, G97.32, G97.51, G97.52, H59.111, H59.112, H59.113, H59.119, H59.121, H59.122, H59.123, H59.129, H59.311, H59.312, H59.313, H59.319, H59.321, H59.322, H59.323, H59.329, H95.21, H95.22, H95.41, H95.42, I97.410, I97.411, I97.418, I97.42, I97.610, I97.611, I97.618, I96.620, J95.61, J95.62, J95.830, J95.831, K91.61, K91.62, K91.840, K91.841, L76.01, L76.02, L76.21, L76.22, M96.810, M96.811, M96.830, M96.831, N99.61, N99.62, N99.820, N99.821</w:t>
            </w:r>
          </w:p>
        </w:tc>
      </w:tr>
      <w:tr w:rsidR="00E03A58" w:rsidRPr="0052739F" w14:paraId="1B2883F8" w14:textId="77777777" w:rsidTr="00B76DE1">
        <w:trPr>
          <w:trHeight w:val="30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EC6BE" w14:textId="77777777" w:rsidR="00E03A58" w:rsidRPr="002134F6" w:rsidRDefault="00E03A58" w:rsidP="00E03A58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B5A8F" w14:textId="77777777" w:rsidR="00E03A58" w:rsidRPr="002134F6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E2399" w14:textId="77777777" w:rsidR="00E03A58" w:rsidRPr="002134F6" w:rsidRDefault="00E03A58" w:rsidP="00E03A5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5B7D68" w14:textId="77777777" w:rsidR="003B7E70" w:rsidRDefault="003B7E70" w:rsidP="003B7E70">
      <w:pPr>
        <w:rPr>
          <w:rFonts w:ascii="Times New Roman" w:hAnsi="Times New Roman" w:cs="Times New Roman"/>
          <w:bCs/>
        </w:rPr>
      </w:pPr>
    </w:p>
    <w:p w14:paraId="2D005984" w14:textId="491F6EFF" w:rsidR="000B05FA" w:rsidRDefault="000B05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6D7C03" w14:textId="0176EE2E" w:rsidR="000B05FA" w:rsidRDefault="000B05FA" w:rsidP="000B05FA">
      <w:pPr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</w:rPr>
        <w:lastRenderedPageBreak/>
        <w:t xml:space="preserve">Supplemental Table 2. Factors associated with 80+ </w:t>
      </w:r>
      <w:r>
        <w:rPr>
          <w:rFonts w:ascii="Times New Roman" w:hAnsi="Times New Roman" w:cs="Times New Roman"/>
          <w:bCs/>
        </w:rPr>
        <w:t xml:space="preserve">age group (reference: 18-49) among patients undergoing </w:t>
      </w:r>
      <w:r>
        <w:rPr>
          <w:rFonts w:ascii="Times New Roman" w:hAnsi="Times New Roman" w:cs="Times New Roman"/>
        </w:rPr>
        <w:t xml:space="preserve">nonelective, inpatient cholecystectomy cases </w:t>
      </w:r>
      <w:r>
        <w:rPr>
          <w:rFonts w:ascii="Times New Roman" w:hAnsi="Times New Roman" w:cs="Times New Roman"/>
          <w:bCs/>
        </w:rPr>
        <w:t>for acute cholecystitis</w:t>
      </w:r>
      <w:r w:rsidRPr="00C95E93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Model C-statistic: 0.89. </w:t>
      </w:r>
      <w:r>
        <w:rPr>
          <w:rFonts w:ascii="Times New Roman" w:hAnsi="Times New Roman" w:cs="Times New Roman"/>
          <w:bCs/>
          <w:i/>
          <w:iCs/>
        </w:rPr>
        <w:t>Ref: Reference. AOR: Adjusted odds ratio. CI: Confidence Interval.</w:t>
      </w:r>
    </w:p>
    <w:p w14:paraId="553B788C" w14:textId="77777777" w:rsidR="000B05FA" w:rsidRDefault="000B05FA" w:rsidP="000B05FA">
      <w:pPr>
        <w:rPr>
          <w:rFonts w:ascii="Times New Roman" w:hAnsi="Times New Roman" w:cs="Times New Roman"/>
          <w:bCs/>
          <w:i/>
          <w:iCs/>
        </w:rPr>
      </w:pP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4140"/>
        <w:gridCol w:w="2520"/>
        <w:gridCol w:w="1530"/>
      </w:tblGrid>
      <w:tr w:rsidR="000B05FA" w:rsidRPr="00C95E93" w14:paraId="6BBF00EB" w14:textId="77777777" w:rsidTr="00B76DE1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7DA1" w14:textId="77777777" w:rsidR="000B05FA" w:rsidRPr="00C95E93" w:rsidRDefault="000B05FA" w:rsidP="00B76DE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BC8378" w14:textId="77777777" w:rsidR="000B05FA" w:rsidRPr="00C95E93" w:rsidRDefault="000B05FA" w:rsidP="00B76D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[95% CI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0C87B5" w14:textId="77777777" w:rsidR="000B05FA" w:rsidRDefault="000B05FA" w:rsidP="00B76DE1">
            <w:pPr>
              <w:ind w:right="-108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B05FA" w:rsidRPr="00C95E93" w14:paraId="3A9D679A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333B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Female sex</w:t>
            </w:r>
            <w:r>
              <w:rPr>
                <w:rFonts w:ascii="Times New Roman" w:hAnsi="Times New Roman" w:cs="Times New Roman"/>
                <w:color w:val="000000"/>
              </w:rPr>
              <w:t xml:space="preserve"> (ref: mal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1BA6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[0.86-0.9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E9880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327DFC48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5796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a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EAC2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0971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09AEAE21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33E5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9496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0167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1E06EE67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D613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33F36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 [0.19-0.2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CF02D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34226C47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A93B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FEAB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 [0.62-0.7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D5D6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4608A46D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AB19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A69D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 [1.29-1.6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A848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14875A9E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D45F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1423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 [0.48-0.6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2B19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5A9E6E37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0E88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Income Quarti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348D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C116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0353AC3F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0C2D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Fourth (highes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C5CE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5729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1891B9A0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9307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Third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387A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[0.74-0.8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955B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1D415834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E274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Second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3FE0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 [0.64-0.7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5602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7F22F030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95AF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First (lowes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84FC3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 [0.52-0.6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C8FB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40D788BC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6BAD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morbiditie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0D0FF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97F0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5112529D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7721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Elixhauser Comorbidity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F6DF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[1.03-1.0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6803C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0358120E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428D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FC2E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[1.01-1.1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4C33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B05FA" w:rsidRPr="00C95E93" w14:paraId="38E0457B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482C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BCD1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0 [7.44-8.3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68ED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5B1905FB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636B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AA4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0 [6.24-7.6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5EA8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0C505286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5BCD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C92D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 [2.39-3.0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786F0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3C5426C5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8E0A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Chronic lung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C150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[0.85-0.9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0164B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B05FA" w:rsidRPr="00C95E93" w14:paraId="0F7BEABF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2026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DF759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 [0.05-0.0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6C4E2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45006F8C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504B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comitant Diagno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1BD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B1C11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28791EA9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309E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oledocholithia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F750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 [0.92-1.9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90B4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B05FA" w:rsidRPr="00C95E93" w14:paraId="60F37D5B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07FE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liary col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89DE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 [0.54-1.0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2E762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B05FA" w:rsidRPr="00C95E93" w14:paraId="2E53F2DD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F554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llstone pancreat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9F97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[1.16-1.3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11F0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4EDE296F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D77B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olang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89AA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8 [2.44-3.3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FB87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6A90AEF3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546D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 w:rsidRPr="00462085">
              <w:rPr>
                <w:rFonts w:ascii="Times New Roman" w:hAnsi="Times New Roman" w:cs="Times New Roman"/>
                <w:color w:val="000000"/>
              </w:rPr>
              <w:t xml:space="preserve">Tokyo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462085">
              <w:rPr>
                <w:rFonts w:ascii="Times New Roman" w:hAnsi="Times New Roman" w:cs="Times New Roman"/>
                <w:color w:val="000000"/>
              </w:rPr>
              <w:t xml:space="preserve">rade </w:t>
            </w:r>
            <w:r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AFEA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 [3.56-4.1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8771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709346EC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8342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ar of admission (per yea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52CC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[1.02-1.0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0B18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6F8C4660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B635" w14:textId="77777777" w:rsidR="000B05FA" w:rsidRPr="00B872C0" w:rsidRDefault="000B05FA" w:rsidP="00B76DE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reatment Characterist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ED6F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C7E4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42E9B46B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B4D4" w14:textId="77777777" w:rsidR="000B05FA" w:rsidRPr="00B872C0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operative ERC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A0EB1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 [1.97-2.2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88DF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5B5B1AF1" w14:textId="77777777" w:rsidTr="00B76D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B4BCF" w14:textId="77777777" w:rsidR="000B05FA" w:rsidRDefault="000B05FA" w:rsidP="00B76DE1">
            <w:pPr>
              <w:ind w:left="25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raoperative cholangiogra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7FCFF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[1.07-1.22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19057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51257860" w14:textId="77777777" w:rsidR="000B05FA" w:rsidRDefault="000B05FA" w:rsidP="000B05FA">
      <w:pPr>
        <w:rPr>
          <w:rFonts w:ascii="Times New Roman" w:hAnsi="Times New Roman" w:cs="Times New Roman"/>
        </w:rPr>
      </w:pPr>
    </w:p>
    <w:p w14:paraId="2587D923" w14:textId="77777777" w:rsidR="000B05FA" w:rsidRDefault="000B05FA" w:rsidP="000B05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A1DA85" w14:textId="77777777" w:rsidR="000B05FA" w:rsidRPr="00AA2DF0" w:rsidRDefault="000B05FA" w:rsidP="000B05F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lastRenderedPageBreak/>
        <w:t xml:space="preserve">Supplemental Table 3. Adjusted </w:t>
      </w:r>
      <w:r w:rsidRPr="00C95E93">
        <w:rPr>
          <w:rFonts w:ascii="Times New Roman" w:hAnsi="Times New Roman" w:cs="Times New Roman"/>
          <w:bCs/>
        </w:rPr>
        <w:t xml:space="preserve">outcomes </w:t>
      </w:r>
      <w:r>
        <w:rPr>
          <w:rFonts w:ascii="Times New Roman" w:hAnsi="Times New Roman" w:cs="Times New Roman"/>
          <w:bCs/>
        </w:rPr>
        <w:t>associated with</w:t>
      </w:r>
      <w:r w:rsidRPr="00C95E9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ge group among patients undergoing </w:t>
      </w:r>
      <w:r>
        <w:rPr>
          <w:rFonts w:ascii="Times New Roman" w:hAnsi="Times New Roman" w:cs="Times New Roman"/>
        </w:rPr>
        <w:t xml:space="preserve">nonelective, inpatient cholecystectomy cases </w:t>
      </w:r>
      <w:r>
        <w:rPr>
          <w:rFonts w:ascii="Times New Roman" w:hAnsi="Times New Roman" w:cs="Times New Roman"/>
          <w:bCs/>
        </w:rPr>
        <w:t>for acute cholecystitis</w:t>
      </w:r>
      <w:r w:rsidRPr="00C95E93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 xml:space="preserve">AOR: Adjusted odds ratio. CI: Confidence Interval. </w:t>
      </w:r>
    </w:p>
    <w:p w14:paraId="4749131B" w14:textId="77777777" w:rsidR="000B05FA" w:rsidRDefault="000B05FA" w:rsidP="000B05FA">
      <w:pPr>
        <w:rPr>
          <w:rFonts w:ascii="Times New Roman" w:hAnsi="Times New Roman" w:cs="Times New Roman"/>
        </w:rPr>
      </w:pPr>
    </w:p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2700"/>
        <w:gridCol w:w="1890"/>
        <w:gridCol w:w="2520"/>
        <w:gridCol w:w="1170"/>
      </w:tblGrid>
      <w:tr w:rsidR="000B05FA" w:rsidRPr="00C95E93" w14:paraId="4FD5F3E1" w14:textId="77777777" w:rsidTr="00B76DE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D723" w14:textId="77777777" w:rsidR="000B05FA" w:rsidRPr="00C95E93" w:rsidRDefault="000B05FA" w:rsidP="00B76DE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403BE0" w14:textId="77777777" w:rsidR="000B05FA" w:rsidRPr="00C95E93" w:rsidRDefault="000B05FA" w:rsidP="00B76D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45B1E8" w14:textId="77777777" w:rsidR="000B05FA" w:rsidRPr="00C95E93" w:rsidRDefault="000B05FA" w:rsidP="00B76D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[95% 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C73A" w14:textId="77777777" w:rsidR="000B05FA" w:rsidRPr="00C95E93" w:rsidRDefault="000B05FA" w:rsidP="00B76D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B05FA" w:rsidRPr="00C95E93" w14:paraId="7C90A449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E996" w14:textId="77777777" w:rsidR="000B05FA" w:rsidRPr="00C95E93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jor adverse ev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FA14" w14:textId="77777777" w:rsidR="000B05FA" w:rsidRPr="00596B28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-4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C242" w14:textId="77777777" w:rsidR="000B05FA" w:rsidRPr="00596B28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3485" w14:textId="77777777" w:rsidR="000B05FA" w:rsidRPr="00C95E93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6A43950F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79C8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BD1D5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-6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D2F6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 [1.43-1.5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0781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1B714366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5F4E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FAAB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-7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B48F8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 [1.84-2.0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F336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497B4DA9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5F4B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A5C6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+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7B7D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 [2.38-2.6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4D1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1A6B44B9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323A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version to ope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88C7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-4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0C7D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FB3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243B6C0A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3B96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9CD2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-6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6E807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 [1.83-1.9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0FD0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67F1D0BE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8E6E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E0C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-7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5C27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 [1.92-2.1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3BFA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49DC1721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EA95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11CA2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+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7023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 [1.92-2.1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96CD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B05FA" w:rsidRPr="00C95E93" w14:paraId="7CCB978D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32F8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pair of bile duct inju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00FBD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-4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8F9E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5E9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05FA" w:rsidRPr="00C95E93" w14:paraId="5A228F35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EE1E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8ABF8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-6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3658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 [1.08-1.5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7B00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B05FA" w:rsidRPr="00C95E93" w14:paraId="4EE8D617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C6C8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E165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-7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810A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 [1.21-2.0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0997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B05FA" w:rsidRPr="00C95E93" w14:paraId="187F30B2" w14:textId="77777777" w:rsidTr="00B76DE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9FEA8" w14:textId="77777777" w:rsidR="000B05FA" w:rsidRDefault="000B05FA" w:rsidP="00B76D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B45C0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+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8FC4F8" w14:textId="77777777" w:rsidR="000B05FA" w:rsidRDefault="000B05FA" w:rsidP="00B76DE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 [1.39-2.5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43F5A" w14:textId="77777777" w:rsidR="000B05FA" w:rsidRDefault="000B05FA" w:rsidP="00B76D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27BDDB3" w14:textId="77777777" w:rsidR="000B05FA" w:rsidRDefault="000B05FA" w:rsidP="000B05FA">
      <w:pPr>
        <w:rPr>
          <w:rFonts w:ascii="Times New Roman" w:hAnsi="Times New Roman" w:cs="Times New Roman"/>
        </w:rPr>
      </w:pPr>
    </w:p>
    <w:p w14:paraId="34550095" w14:textId="27444605" w:rsidR="0010258A" w:rsidRDefault="0010258A"/>
    <w:p w14:paraId="013EF574" w14:textId="77777777" w:rsidR="00071E6E" w:rsidRDefault="00071E6E">
      <w:bookmarkStart w:id="0" w:name="_GoBack"/>
      <w:bookmarkEnd w:id="0"/>
    </w:p>
    <w:sectPr w:rsidR="00071E6E" w:rsidSect="000B0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5FA"/>
    <w:rsid w:val="00071E6E"/>
    <w:rsid w:val="000B05FA"/>
    <w:rsid w:val="00101AEE"/>
    <w:rsid w:val="0010258A"/>
    <w:rsid w:val="00134DD6"/>
    <w:rsid w:val="00371A63"/>
    <w:rsid w:val="003B7E70"/>
    <w:rsid w:val="0042026C"/>
    <w:rsid w:val="005D2ED9"/>
    <w:rsid w:val="006110EA"/>
    <w:rsid w:val="006D0069"/>
    <w:rsid w:val="006E7777"/>
    <w:rsid w:val="006F1D64"/>
    <w:rsid w:val="00711E6C"/>
    <w:rsid w:val="007C4A02"/>
    <w:rsid w:val="009F6205"/>
    <w:rsid w:val="00A555CC"/>
    <w:rsid w:val="00B25907"/>
    <w:rsid w:val="00B82559"/>
    <w:rsid w:val="00CC5E45"/>
    <w:rsid w:val="00DC7AA7"/>
    <w:rsid w:val="00E03A58"/>
    <w:rsid w:val="00F3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11F92"/>
  <w15:chartTrackingRefBased/>
  <w15:docId w15:val="{DEA0BBED-76C2-3949-914F-44FA1ED8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5FA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5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5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5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5F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5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5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5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5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5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5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5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5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0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5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05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5FA"/>
    <w:pPr>
      <w:spacing w:before="160" w:after="160"/>
      <w:jc w:val="center"/>
    </w:pPr>
    <w:rPr>
      <w:rFonts w:ascii="Calibri" w:eastAsiaTheme="minorEastAsia" w:hAnsi="Calibri" w:cs="Calibr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0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5FA"/>
    <w:pPr>
      <w:ind w:left="720"/>
      <w:contextualSpacing/>
    </w:pPr>
    <w:rPr>
      <w:rFonts w:ascii="Calibri" w:eastAsiaTheme="minorEastAsia" w:hAnsi="Calibri" w:cs="Calibr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0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EastAsia" w:hAnsi="Calibri" w:cs="Calibr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5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20</Words>
  <Characters>6387</Characters>
  <Application>Microsoft Office Word</Application>
  <DocSecurity>0</DocSecurity>
  <Lines>53</Lines>
  <Paragraphs>14</Paragraphs>
  <ScaleCrop>false</ScaleCrop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Arden Marie Badon</cp:lastModifiedBy>
  <cp:revision>11</cp:revision>
  <dcterms:created xsi:type="dcterms:W3CDTF">2024-09-08T10:35:00Z</dcterms:created>
  <dcterms:modified xsi:type="dcterms:W3CDTF">2024-12-28T12:42:00Z</dcterms:modified>
</cp:coreProperties>
</file>